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1DA17" w14:textId="04171A80" w:rsidR="007D4F48" w:rsidRDefault="00CE55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llaborators, </w:t>
      </w:r>
      <w:r w:rsidR="00451B47">
        <w:rPr>
          <w:rFonts w:ascii="Times New Roman" w:hAnsi="Times New Roman" w:cs="Times New Roman"/>
        </w:rPr>
        <w:t>Affiliations</w:t>
      </w:r>
    </w:p>
    <w:p w14:paraId="12909A0C" w14:textId="77777777" w:rsidR="00CE55D5" w:rsidRPr="00CE55D5" w:rsidRDefault="00CE55D5">
      <w:pPr>
        <w:rPr>
          <w:rFonts w:ascii="Times New Roman" w:hAnsi="Times New Roman" w:cs="Times New Roman"/>
          <w:b/>
          <w:bCs/>
        </w:rPr>
      </w:pPr>
    </w:p>
    <w:p w14:paraId="16A84827" w14:textId="2B8EB791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Stella Aslibekya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59B511A3" w14:textId="0DE9EB8E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Adam Auto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26653262" w14:textId="61FE6872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Robert K. Bell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20399356" w14:textId="77F9D0A7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 xml:space="preserve">Katelyn </w:t>
      </w: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Kukar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Bond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42FFF370" w14:textId="45C67E72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Zayn Cochinwala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70CA5402" w14:textId="6AEDA4EB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Sayantan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Das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4E3DABBA" w14:textId="39DCAC7B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Kahsaia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de Brito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14651FA5" w14:textId="61D1ADBE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Emily DelloRusso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1537DAA8" w14:textId="78A18493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Chris Eijsbouts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0D23F5F8" w14:textId="6767E9EB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Sarah L. Elso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5D3A78B1" w14:textId="1885D994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Chris Germa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6FC7F03F" w14:textId="61F8CA3F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Julie M. Granka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50E88BC9" w14:textId="2073B7AB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Barry Hicks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63D8825C" w14:textId="1259DA5D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David A. Hinds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70654FD1" w14:textId="1C1AE0F4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Reza Jabal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06411FA3" w14:textId="4E34A8D6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Aly Kha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4AB7063E" w14:textId="553DFC6C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Matthew J. Kmiecik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03E84A01" w14:textId="2BAB5D70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Alan Kwong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6DC7EB0E" w14:textId="682C6408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Yanyu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Liang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6CA3914B" w14:textId="0A0678A7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Keng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>-Han Li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7E754901" w14:textId="354F47CE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Matthew H. McIntyre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622F22CC" w14:textId="3D8278F6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Shubham Saini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080E612A" w14:textId="51674803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Anjali J. Shastri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146B1758" w14:textId="02428258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Jingchunzi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Shi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506DEF5D" w14:textId="4C8F28FC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Suyash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Shringarpure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2307E7F6" w14:textId="2B241C2C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Qiaojuan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Jane Su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483D1137" w14:textId="23599F8C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Vinh Tra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5707192D" w14:textId="404A965A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Joyce Y. Tung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686BDD8E" w14:textId="0876C208" w:rsidR="00A02214" w:rsidRDefault="00830560">
      <w:pPr>
        <w:rPr>
          <w:rFonts w:ascii="Times" w:hAnsi="Times" w:cs="Arial"/>
          <w:color w:val="222222"/>
          <w:shd w:val="clear" w:color="auto" w:fill="FFFFFF"/>
        </w:rPr>
      </w:pPr>
      <w:r w:rsidRPr="00830560">
        <w:rPr>
          <w:rFonts w:ascii="Times" w:hAnsi="Times" w:cs="Arial"/>
          <w:color w:val="222222"/>
          <w:shd w:val="clear" w:color="auto" w:fill="FFFFFF"/>
        </w:rPr>
        <w:t>Catherine H. Weldon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05B252B9" w14:textId="4EFE5D62" w:rsidR="00CE55D5" w:rsidRDefault="00830560">
      <w:pPr>
        <w:rPr>
          <w:rFonts w:ascii="Times" w:hAnsi="Times" w:cs="Arial"/>
          <w:color w:val="222222"/>
          <w:shd w:val="clear" w:color="auto" w:fill="FFFFFF"/>
          <w:vertAlign w:val="superscript"/>
        </w:rPr>
      </w:pPr>
      <w:proofErr w:type="spellStart"/>
      <w:r w:rsidRPr="00830560">
        <w:rPr>
          <w:rFonts w:ascii="Times" w:hAnsi="Times" w:cs="Arial"/>
          <w:color w:val="222222"/>
          <w:shd w:val="clear" w:color="auto" w:fill="FFFFFF"/>
        </w:rPr>
        <w:t>Wanwan</w:t>
      </w:r>
      <w:proofErr w:type="spellEnd"/>
      <w:r w:rsidRPr="00830560">
        <w:rPr>
          <w:rFonts w:ascii="Times" w:hAnsi="Times" w:cs="Arial"/>
          <w:color w:val="222222"/>
          <w:shd w:val="clear" w:color="auto" w:fill="FFFFFF"/>
        </w:rPr>
        <w:t xml:space="preserve"> Xu</w:t>
      </w:r>
      <w:r w:rsidR="00A02214" w:rsidRPr="00A02214">
        <w:rPr>
          <w:rFonts w:ascii="Times" w:hAnsi="Times" w:cs="Arial"/>
          <w:color w:val="222222"/>
          <w:shd w:val="clear" w:color="auto" w:fill="FFFFFF"/>
          <w:vertAlign w:val="superscript"/>
        </w:rPr>
        <w:t>2</w:t>
      </w:r>
    </w:p>
    <w:p w14:paraId="40D40831" w14:textId="77777777" w:rsidR="00A02214" w:rsidRDefault="00A02214">
      <w:pPr>
        <w:rPr>
          <w:rFonts w:ascii="Times" w:hAnsi="Times" w:cs="Arial"/>
          <w:color w:val="222222"/>
          <w:shd w:val="clear" w:color="auto" w:fill="FFFFFF"/>
          <w:vertAlign w:val="superscript"/>
        </w:rPr>
      </w:pPr>
    </w:p>
    <w:p w14:paraId="5AE6C5F2" w14:textId="51B9BCEF" w:rsidR="00A02214" w:rsidRPr="00830560" w:rsidRDefault="00A02214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23andMe, Inc. Research, 223 N Mathilda Ave, Sunnyvale, CA 94086</w:t>
      </w:r>
    </w:p>
    <w:sectPr w:rsidR="00A02214" w:rsidRPr="00830560" w:rsidSect="00D94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8D"/>
    <w:rsid w:val="000044B0"/>
    <w:rsid w:val="00006750"/>
    <w:rsid w:val="0001047B"/>
    <w:rsid w:val="00014DE5"/>
    <w:rsid w:val="00035576"/>
    <w:rsid w:val="000367D3"/>
    <w:rsid w:val="000475CF"/>
    <w:rsid w:val="00047772"/>
    <w:rsid w:val="000646E2"/>
    <w:rsid w:val="00077145"/>
    <w:rsid w:val="000867C9"/>
    <w:rsid w:val="000935D6"/>
    <w:rsid w:val="00094D44"/>
    <w:rsid w:val="000C3D8E"/>
    <w:rsid w:val="000D3415"/>
    <w:rsid w:val="000E0F49"/>
    <w:rsid w:val="000E6338"/>
    <w:rsid w:val="000F0BC7"/>
    <w:rsid w:val="00106B1F"/>
    <w:rsid w:val="00111A63"/>
    <w:rsid w:val="00112C4C"/>
    <w:rsid w:val="00113A77"/>
    <w:rsid w:val="00114B83"/>
    <w:rsid w:val="001213C4"/>
    <w:rsid w:val="00121AE4"/>
    <w:rsid w:val="00132B09"/>
    <w:rsid w:val="00134255"/>
    <w:rsid w:val="00134731"/>
    <w:rsid w:val="001428E5"/>
    <w:rsid w:val="0014782E"/>
    <w:rsid w:val="00162DD1"/>
    <w:rsid w:val="001702F8"/>
    <w:rsid w:val="0017207E"/>
    <w:rsid w:val="00180CA6"/>
    <w:rsid w:val="00187D53"/>
    <w:rsid w:val="00190319"/>
    <w:rsid w:val="00195A24"/>
    <w:rsid w:val="00196D9F"/>
    <w:rsid w:val="001A0AD7"/>
    <w:rsid w:val="001A0F92"/>
    <w:rsid w:val="001A3DAE"/>
    <w:rsid w:val="001A46E1"/>
    <w:rsid w:val="001C74C1"/>
    <w:rsid w:val="001C7CB6"/>
    <w:rsid w:val="001C7D66"/>
    <w:rsid w:val="001E17C5"/>
    <w:rsid w:val="001E6ED4"/>
    <w:rsid w:val="001F107F"/>
    <w:rsid w:val="001F67C3"/>
    <w:rsid w:val="001F6F81"/>
    <w:rsid w:val="002008FA"/>
    <w:rsid w:val="0020405D"/>
    <w:rsid w:val="002200D6"/>
    <w:rsid w:val="0022348E"/>
    <w:rsid w:val="00225319"/>
    <w:rsid w:val="0023583B"/>
    <w:rsid w:val="00247B18"/>
    <w:rsid w:val="00261881"/>
    <w:rsid w:val="00262F35"/>
    <w:rsid w:val="0026505A"/>
    <w:rsid w:val="0026508D"/>
    <w:rsid w:val="00273313"/>
    <w:rsid w:val="00274550"/>
    <w:rsid w:val="002747F2"/>
    <w:rsid w:val="00275AD5"/>
    <w:rsid w:val="00281319"/>
    <w:rsid w:val="002854E6"/>
    <w:rsid w:val="00287579"/>
    <w:rsid w:val="002B0B80"/>
    <w:rsid w:val="002B3844"/>
    <w:rsid w:val="002C213C"/>
    <w:rsid w:val="002E1109"/>
    <w:rsid w:val="002F18EF"/>
    <w:rsid w:val="00301C0E"/>
    <w:rsid w:val="00303B06"/>
    <w:rsid w:val="00315BDC"/>
    <w:rsid w:val="0031706F"/>
    <w:rsid w:val="003353F2"/>
    <w:rsid w:val="00352361"/>
    <w:rsid w:val="00360BA4"/>
    <w:rsid w:val="0038055C"/>
    <w:rsid w:val="003825BF"/>
    <w:rsid w:val="0039220F"/>
    <w:rsid w:val="00392ADF"/>
    <w:rsid w:val="003962F2"/>
    <w:rsid w:val="003A734E"/>
    <w:rsid w:val="003C3536"/>
    <w:rsid w:val="003D4BB9"/>
    <w:rsid w:val="003F1532"/>
    <w:rsid w:val="003F1CE5"/>
    <w:rsid w:val="0040222B"/>
    <w:rsid w:val="00403DF3"/>
    <w:rsid w:val="00414988"/>
    <w:rsid w:val="004178F4"/>
    <w:rsid w:val="00425373"/>
    <w:rsid w:val="00427574"/>
    <w:rsid w:val="0043108B"/>
    <w:rsid w:val="0043437E"/>
    <w:rsid w:val="004366E2"/>
    <w:rsid w:val="00440BD4"/>
    <w:rsid w:val="00440E7E"/>
    <w:rsid w:val="0044289E"/>
    <w:rsid w:val="00443FFA"/>
    <w:rsid w:val="00451B47"/>
    <w:rsid w:val="00451EDC"/>
    <w:rsid w:val="00470034"/>
    <w:rsid w:val="00473911"/>
    <w:rsid w:val="00486B39"/>
    <w:rsid w:val="0049377B"/>
    <w:rsid w:val="00496287"/>
    <w:rsid w:val="004A1575"/>
    <w:rsid w:val="004B70FD"/>
    <w:rsid w:val="004C3F33"/>
    <w:rsid w:val="004C7169"/>
    <w:rsid w:val="004E3BA1"/>
    <w:rsid w:val="004E59D9"/>
    <w:rsid w:val="004E6593"/>
    <w:rsid w:val="004E70EA"/>
    <w:rsid w:val="004E7CAA"/>
    <w:rsid w:val="004F430D"/>
    <w:rsid w:val="004F600D"/>
    <w:rsid w:val="005149A8"/>
    <w:rsid w:val="0052119C"/>
    <w:rsid w:val="00533703"/>
    <w:rsid w:val="00536746"/>
    <w:rsid w:val="0054090E"/>
    <w:rsid w:val="00557D4C"/>
    <w:rsid w:val="00575C47"/>
    <w:rsid w:val="00581355"/>
    <w:rsid w:val="005824A4"/>
    <w:rsid w:val="0058267F"/>
    <w:rsid w:val="00582AD1"/>
    <w:rsid w:val="00586344"/>
    <w:rsid w:val="0059393E"/>
    <w:rsid w:val="005A11A5"/>
    <w:rsid w:val="005B457C"/>
    <w:rsid w:val="005B5C62"/>
    <w:rsid w:val="005F32D6"/>
    <w:rsid w:val="005F454C"/>
    <w:rsid w:val="00601444"/>
    <w:rsid w:val="00602683"/>
    <w:rsid w:val="00640B56"/>
    <w:rsid w:val="00643039"/>
    <w:rsid w:val="00647044"/>
    <w:rsid w:val="00653D51"/>
    <w:rsid w:val="00666CF0"/>
    <w:rsid w:val="006905D2"/>
    <w:rsid w:val="00697B55"/>
    <w:rsid w:val="00697EB0"/>
    <w:rsid w:val="006A3E66"/>
    <w:rsid w:val="006A4F9A"/>
    <w:rsid w:val="006A7CC7"/>
    <w:rsid w:val="006C031F"/>
    <w:rsid w:val="006C5F8E"/>
    <w:rsid w:val="006C6413"/>
    <w:rsid w:val="006C7431"/>
    <w:rsid w:val="006D197C"/>
    <w:rsid w:val="006D31B0"/>
    <w:rsid w:val="006E26F9"/>
    <w:rsid w:val="006F7D00"/>
    <w:rsid w:val="007050F5"/>
    <w:rsid w:val="0072374B"/>
    <w:rsid w:val="00723D46"/>
    <w:rsid w:val="00724FF3"/>
    <w:rsid w:val="0072565E"/>
    <w:rsid w:val="007278DD"/>
    <w:rsid w:val="00730F38"/>
    <w:rsid w:val="00742C8B"/>
    <w:rsid w:val="00747CCF"/>
    <w:rsid w:val="00755072"/>
    <w:rsid w:val="007617E3"/>
    <w:rsid w:val="00765C17"/>
    <w:rsid w:val="007A2367"/>
    <w:rsid w:val="007B40FD"/>
    <w:rsid w:val="007B4A0E"/>
    <w:rsid w:val="007B6777"/>
    <w:rsid w:val="007C71CC"/>
    <w:rsid w:val="007D2372"/>
    <w:rsid w:val="007D36A1"/>
    <w:rsid w:val="007D3AFA"/>
    <w:rsid w:val="007D3FD1"/>
    <w:rsid w:val="007D4234"/>
    <w:rsid w:val="007D4F48"/>
    <w:rsid w:val="007E49AA"/>
    <w:rsid w:val="008050B1"/>
    <w:rsid w:val="008059C3"/>
    <w:rsid w:val="00814A40"/>
    <w:rsid w:val="00816021"/>
    <w:rsid w:val="00827B8B"/>
    <w:rsid w:val="00830560"/>
    <w:rsid w:val="00830E9D"/>
    <w:rsid w:val="00834D9E"/>
    <w:rsid w:val="00836FEF"/>
    <w:rsid w:val="00841BB5"/>
    <w:rsid w:val="00851452"/>
    <w:rsid w:val="0087165F"/>
    <w:rsid w:val="008820A5"/>
    <w:rsid w:val="00882CBF"/>
    <w:rsid w:val="00886994"/>
    <w:rsid w:val="0089118C"/>
    <w:rsid w:val="008A5899"/>
    <w:rsid w:val="008C0789"/>
    <w:rsid w:val="008C2C43"/>
    <w:rsid w:val="008D6F1B"/>
    <w:rsid w:val="008F36BA"/>
    <w:rsid w:val="008F5E13"/>
    <w:rsid w:val="009002CD"/>
    <w:rsid w:val="009066F7"/>
    <w:rsid w:val="0094558E"/>
    <w:rsid w:val="00957601"/>
    <w:rsid w:val="00986E0B"/>
    <w:rsid w:val="0098787E"/>
    <w:rsid w:val="009917CF"/>
    <w:rsid w:val="00994BD6"/>
    <w:rsid w:val="00996BA4"/>
    <w:rsid w:val="009B2E27"/>
    <w:rsid w:val="009C42A4"/>
    <w:rsid w:val="009C47CA"/>
    <w:rsid w:val="009D1F8D"/>
    <w:rsid w:val="009D4588"/>
    <w:rsid w:val="009D6FDD"/>
    <w:rsid w:val="009F4862"/>
    <w:rsid w:val="009F7A6C"/>
    <w:rsid w:val="00A00F54"/>
    <w:rsid w:val="00A021C6"/>
    <w:rsid w:val="00A02214"/>
    <w:rsid w:val="00A043B2"/>
    <w:rsid w:val="00A07820"/>
    <w:rsid w:val="00A1115E"/>
    <w:rsid w:val="00A14C4D"/>
    <w:rsid w:val="00A16F10"/>
    <w:rsid w:val="00A364EE"/>
    <w:rsid w:val="00A4411C"/>
    <w:rsid w:val="00A569E5"/>
    <w:rsid w:val="00A640A9"/>
    <w:rsid w:val="00A65D68"/>
    <w:rsid w:val="00A67C89"/>
    <w:rsid w:val="00A73EE5"/>
    <w:rsid w:val="00A8381A"/>
    <w:rsid w:val="00AA1B4F"/>
    <w:rsid w:val="00AA2337"/>
    <w:rsid w:val="00AA71D7"/>
    <w:rsid w:val="00AB457E"/>
    <w:rsid w:val="00AD04C2"/>
    <w:rsid w:val="00AD7F2D"/>
    <w:rsid w:val="00AF175F"/>
    <w:rsid w:val="00AF38EC"/>
    <w:rsid w:val="00B04525"/>
    <w:rsid w:val="00B07801"/>
    <w:rsid w:val="00B10504"/>
    <w:rsid w:val="00B22AAB"/>
    <w:rsid w:val="00B4333F"/>
    <w:rsid w:val="00B57854"/>
    <w:rsid w:val="00B612EB"/>
    <w:rsid w:val="00B63C42"/>
    <w:rsid w:val="00B72008"/>
    <w:rsid w:val="00B74609"/>
    <w:rsid w:val="00B93033"/>
    <w:rsid w:val="00BA0A61"/>
    <w:rsid w:val="00BB2EA4"/>
    <w:rsid w:val="00BB5502"/>
    <w:rsid w:val="00BC2164"/>
    <w:rsid w:val="00BC6840"/>
    <w:rsid w:val="00BD7D0A"/>
    <w:rsid w:val="00BE180D"/>
    <w:rsid w:val="00BE1DE8"/>
    <w:rsid w:val="00BE1FF7"/>
    <w:rsid w:val="00BE3F71"/>
    <w:rsid w:val="00BE64B0"/>
    <w:rsid w:val="00BF6EDA"/>
    <w:rsid w:val="00C02C8C"/>
    <w:rsid w:val="00C058B1"/>
    <w:rsid w:val="00C12C15"/>
    <w:rsid w:val="00C12DC8"/>
    <w:rsid w:val="00C2458A"/>
    <w:rsid w:val="00C325C5"/>
    <w:rsid w:val="00C428D5"/>
    <w:rsid w:val="00C468CA"/>
    <w:rsid w:val="00C5148C"/>
    <w:rsid w:val="00C606AF"/>
    <w:rsid w:val="00C663AA"/>
    <w:rsid w:val="00C72259"/>
    <w:rsid w:val="00C807E4"/>
    <w:rsid w:val="00C816E1"/>
    <w:rsid w:val="00C86178"/>
    <w:rsid w:val="00C86AF5"/>
    <w:rsid w:val="00C92DEE"/>
    <w:rsid w:val="00C945A0"/>
    <w:rsid w:val="00CA715A"/>
    <w:rsid w:val="00CB74F8"/>
    <w:rsid w:val="00CD7D3E"/>
    <w:rsid w:val="00CE55D5"/>
    <w:rsid w:val="00CF120B"/>
    <w:rsid w:val="00CF2353"/>
    <w:rsid w:val="00D552DD"/>
    <w:rsid w:val="00D55636"/>
    <w:rsid w:val="00D55C3F"/>
    <w:rsid w:val="00D80BA7"/>
    <w:rsid w:val="00D841AA"/>
    <w:rsid w:val="00D847C2"/>
    <w:rsid w:val="00D87758"/>
    <w:rsid w:val="00D9439E"/>
    <w:rsid w:val="00D96AA0"/>
    <w:rsid w:val="00DA53D1"/>
    <w:rsid w:val="00DD733B"/>
    <w:rsid w:val="00DE6E1D"/>
    <w:rsid w:val="00E00EEC"/>
    <w:rsid w:val="00E01ED5"/>
    <w:rsid w:val="00E32070"/>
    <w:rsid w:val="00E34804"/>
    <w:rsid w:val="00E463E1"/>
    <w:rsid w:val="00E550E6"/>
    <w:rsid w:val="00E57DF4"/>
    <w:rsid w:val="00E624BA"/>
    <w:rsid w:val="00E62613"/>
    <w:rsid w:val="00E66F06"/>
    <w:rsid w:val="00E8173F"/>
    <w:rsid w:val="00E86DD4"/>
    <w:rsid w:val="00EA0C8D"/>
    <w:rsid w:val="00EB2649"/>
    <w:rsid w:val="00EB33FD"/>
    <w:rsid w:val="00ED7B18"/>
    <w:rsid w:val="00EF1849"/>
    <w:rsid w:val="00EF7E05"/>
    <w:rsid w:val="00F06AF2"/>
    <w:rsid w:val="00F21E2E"/>
    <w:rsid w:val="00F377B6"/>
    <w:rsid w:val="00F57765"/>
    <w:rsid w:val="00F703B3"/>
    <w:rsid w:val="00F93FEE"/>
    <w:rsid w:val="00FA022E"/>
    <w:rsid w:val="00FA0FD2"/>
    <w:rsid w:val="00FA10AB"/>
    <w:rsid w:val="00FA1C2E"/>
    <w:rsid w:val="00FB4F24"/>
    <w:rsid w:val="00FC3C6F"/>
    <w:rsid w:val="00FD71B7"/>
    <w:rsid w:val="00FE026E"/>
    <w:rsid w:val="00FE297D"/>
    <w:rsid w:val="00FE50AF"/>
    <w:rsid w:val="00FE57AF"/>
    <w:rsid w:val="00FE66BA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F2FB5"/>
  <w15:chartTrackingRefBased/>
  <w15:docId w15:val="{E89A4969-E020-104D-B26A-F8047157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errick</dc:creator>
  <cp:keywords/>
  <dc:description/>
  <cp:lastModifiedBy>Kim Gerrick</cp:lastModifiedBy>
  <cp:revision>5</cp:revision>
  <dcterms:created xsi:type="dcterms:W3CDTF">2025-02-11T22:14:00Z</dcterms:created>
  <dcterms:modified xsi:type="dcterms:W3CDTF">2025-02-19T15:46:00Z</dcterms:modified>
</cp:coreProperties>
</file>